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4D3" w:rsidRPr="009D35A0" w:rsidRDefault="00F814D3" w:rsidP="009D35A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27017" w:rsidRPr="009D35A0" w:rsidRDefault="00734DB7" w:rsidP="009D35A0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9D35A0">
        <w:rPr>
          <w:rFonts w:ascii="Times New Roman" w:hAnsi="Times New Roman" w:cs="Times New Roman"/>
          <w:sz w:val="24"/>
          <w:szCs w:val="24"/>
        </w:rPr>
        <w:t xml:space="preserve">S3 </w:t>
      </w:r>
      <w:r w:rsidR="00C27017" w:rsidRPr="009D35A0">
        <w:rPr>
          <w:rFonts w:ascii="Times New Roman" w:hAnsi="Times New Roman" w:cs="Times New Roman"/>
          <w:sz w:val="24"/>
          <w:szCs w:val="24"/>
        </w:rPr>
        <w:t>Table</w:t>
      </w:r>
      <w:r w:rsidR="003F67D3" w:rsidRPr="009D35A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F67D3" w:rsidRPr="009D35A0">
        <w:rPr>
          <w:rFonts w:ascii="Times New Roman" w:hAnsi="Times New Roman" w:cs="Times New Roman"/>
          <w:sz w:val="24"/>
          <w:szCs w:val="24"/>
        </w:rPr>
        <w:t xml:space="preserve"> </w:t>
      </w:r>
      <w:r w:rsidR="00FD79AB" w:rsidRPr="009D35A0">
        <w:rPr>
          <w:rFonts w:ascii="Times New Roman" w:hAnsi="Times New Roman" w:cs="Times New Roman"/>
          <w:sz w:val="24"/>
          <w:szCs w:val="24"/>
        </w:rPr>
        <w:t xml:space="preserve">HOMA IR </w:t>
      </w:r>
      <w:r w:rsidR="00FD79AB" w:rsidRPr="009D35A0">
        <w:rPr>
          <w:rFonts w:ascii="Times New Roman" w:hAnsi="Times New Roman" w:cs="Times New Roman"/>
          <w:sz w:val="24"/>
          <w:szCs w:val="24"/>
          <w:lang w:val="pt-BR"/>
        </w:rPr>
        <w:t xml:space="preserve">in all the four groups at </w:t>
      </w:r>
      <w:r w:rsidR="00C83D58" w:rsidRPr="009D35A0">
        <w:rPr>
          <w:rFonts w:ascii="Times New Roman" w:hAnsi="Times New Roman" w:cs="Times New Roman"/>
          <w:sz w:val="24"/>
          <w:szCs w:val="24"/>
          <w:lang w:val="pt-BR"/>
        </w:rPr>
        <w:t>different</w:t>
      </w:r>
      <w:r w:rsidR="00FD79AB" w:rsidRPr="009D35A0">
        <w:rPr>
          <w:rFonts w:ascii="Times New Roman" w:hAnsi="Times New Roman" w:cs="Times New Roman"/>
          <w:sz w:val="24"/>
          <w:szCs w:val="24"/>
          <w:lang w:val="pt-BR"/>
        </w:rPr>
        <w:t xml:space="preserve"> time points</w:t>
      </w:r>
    </w:p>
    <w:p w:rsidR="00C27017" w:rsidRPr="009D35A0" w:rsidRDefault="00C27017" w:rsidP="009D35A0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28" w:type="dxa"/>
        <w:tblLook w:val="04A0"/>
      </w:tblPr>
      <w:tblGrid>
        <w:gridCol w:w="907"/>
        <w:gridCol w:w="1201"/>
        <w:gridCol w:w="1201"/>
        <w:gridCol w:w="1201"/>
        <w:gridCol w:w="1201"/>
        <w:gridCol w:w="3217"/>
      </w:tblGrid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(week)</w:t>
            </w:r>
          </w:p>
        </w:tc>
        <w:tc>
          <w:tcPr>
            <w:tcW w:w="0" w:type="auto"/>
          </w:tcPr>
          <w:p w:rsidR="00C27017" w:rsidRPr="009D35A0" w:rsidRDefault="00CA717C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0" w:type="auto"/>
          </w:tcPr>
          <w:p w:rsidR="00C27017" w:rsidRPr="009D35A0" w:rsidRDefault="00CA717C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Group B</w:t>
            </w:r>
          </w:p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0" w:type="auto"/>
          </w:tcPr>
          <w:p w:rsidR="00C27017" w:rsidRPr="009D35A0" w:rsidRDefault="00CA717C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Group C</w:t>
            </w:r>
          </w:p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0" w:type="auto"/>
          </w:tcPr>
          <w:p w:rsidR="00C27017" w:rsidRPr="009D35A0" w:rsidRDefault="00CA717C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Group D</w:t>
            </w:r>
          </w:p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3217" w:type="dxa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44±0.23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38±0.25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39±0.36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47±0.31</w:t>
            </w:r>
          </w:p>
        </w:tc>
        <w:tc>
          <w:tcPr>
            <w:tcW w:w="3217" w:type="dxa"/>
          </w:tcPr>
          <w:p w:rsidR="00C27017" w:rsidRPr="009D35A0" w:rsidRDefault="00797E50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35A0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, b=ns, c=ns, d=ns, e=ns, f=ns</w:t>
            </w:r>
          </w:p>
        </w:tc>
      </w:tr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80±0.72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07±0.55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07±0.62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14±0.55</w:t>
            </w:r>
          </w:p>
        </w:tc>
        <w:tc>
          <w:tcPr>
            <w:tcW w:w="3217" w:type="dxa"/>
          </w:tcPr>
          <w:p w:rsidR="00C27017" w:rsidRPr="009D35A0" w:rsidRDefault="00797E50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35A0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, b=ns, c=ns, d=ns, e=ns, f=ns</w:t>
            </w:r>
          </w:p>
        </w:tc>
      </w:tr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12±0.59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73±1.13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24±0.67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22±0.52</w:t>
            </w:r>
          </w:p>
        </w:tc>
        <w:tc>
          <w:tcPr>
            <w:tcW w:w="3217" w:type="dxa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=0.01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=0.04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=ns</w:t>
            </w:r>
          </w:p>
        </w:tc>
      </w:tr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06±0.54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87±0.90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90±1.31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37±0.62</w:t>
            </w:r>
          </w:p>
        </w:tc>
        <w:tc>
          <w:tcPr>
            <w:tcW w:w="3217" w:type="dxa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=0.003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=0.002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=0.03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=0.02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=ns</w:t>
            </w:r>
          </w:p>
        </w:tc>
      </w:tr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14±0.69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56±1.04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46±1.18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91±0.39</w:t>
            </w:r>
          </w:p>
        </w:tc>
        <w:tc>
          <w:tcPr>
            <w:tcW w:w="3217" w:type="dxa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=0.03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=0.02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=0.003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=0.02</w:t>
            </w:r>
          </w:p>
        </w:tc>
      </w:tr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39±0.31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75±0.63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82±0.43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46±0.45</w:t>
            </w:r>
          </w:p>
        </w:tc>
        <w:tc>
          <w:tcPr>
            <w:tcW w:w="3217" w:type="dxa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=0.01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=</w:t>
            </w:r>
            <w:r w:rsidR="00322754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&lt;0.001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=0.004</w:t>
            </w:r>
          </w:p>
        </w:tc>
      </w:tr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63±0.31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88±0.74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53±0.33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37±0.20</w:t>
            </w:r>
          </w:p>
        </w:tc>
        <w:tc>
          <w:tcPr>
            <w:tcW w:w="3217" w:type="dxa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=0.001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=0.02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=ns</w:t>
            </w:r>
          </w:p>
        </w:tc>
      </w:tr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34±0.30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73±0.37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56±0.37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26±0.22</w:t>
            </w:r>
          </w:p>
        </w:tc>
        <w:tc>
          <w:tcPr>
            <w:tcW w:w="3217" w:type="dxa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=</w:t>
            </w:r>
            <w:r w:rsidR="00322754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&lt;0.001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=0.04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=ns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=</w:t>
            </w:r>
            <w:r w:rsidR="00322754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&lt;0.001</w:t>
            </w:r>
            <w:r w:rsidR="00DF08F0"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9D35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=0.002</w:t>
            </w:r>
          </w:p>
        </w:tc>
      </w:tr>
      <w:tr w:rsidR="00C27017" w:rsidRPr="009D35A0" w:rsidTr="000A752F"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86±0.53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1.16±1.0</w:t>
            </w:r>
            <w:r w:rsidR="00D611B8" w:rsidRPr="009D35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76±0.33</w:t>
            </w:r>
          </w:p>
        </w:tc>
        <w:tc>
          <w:tcPr>
            <w:tcW w:w="0" w:type="auto"/>
          </w:tcPr>
          <w:p w:rsidR="00C27017" w:rsidRPr="009D35A0" w:rsidRDefault="00C27017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D35A0">
              <w:rPr>
                <w:rFonts w:ascii="Times New Roman" w:hAnsi="Times New Roman" w:cs="Times New Roman"/>
                <w:sz w:val="24"/>
                <w:szCs w:val="24"/>
              </w:rPr>
              <w:t>0.98±0.45</w:t>
            </w:r>
          </w:p>
        </w:tc>
        <w:tc>
          <w:tcPr>
            <w:tcW w:w="3217" w:type="dxa"/>
          </w:tcPr>
          <w:p w:rsidR="00C27017" w:rsidRPr="009D35A0" w:rsidRDefault="00797E50" w:rsidP="009D35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35A0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=ns, b=ns, c=ns, d=ns, e=ns, f=ns</w:t>
            </w:r>
          </w:p>
        </w:tc>
      </w:tr>
    </w:tbl>
    <w:p w:rsidR="005A7656" w:rsidRPr="00A625AF" w:rsidRDefault="005A7656" w:rsidP="005A76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625AF">
        <w:rPr>
          <w:rFonts w:ascii="Times New Roman" w:hAnsi="Times New Roman" w:cs="Times New Roman"/>
          <w:sz w:val="24"/>
          <w:szCs w:val="24"/>
        </w:rPr>
        <w:t>a=Group A vs Group 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b=Group A vs Group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c=Group A vs Group 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d=Group B vs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25A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e=Group B vs Group 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25AF">
        <w:rPr>
          <w:rFonts w:ascii="Times New Roman" w:hAnsi="Times New Roman" w:cs="Times New Roman"/>
          <w:sz w:val="24"/>
          <w:szCs w:val="24"/>
        </w:rPr>
        <w:t>f=Group C vs Group D</w:t>
      </w:r>
    </w:p>
    <w:p w:rsidR="00E423DD" w:rsidRPr="009D35A0" w:rsidRDefault="00E423DD" w:rsidP="005A7656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</w:p>
    <w:sectPr w:rsidR="00E423DD" w:rsidRPr="009D35A0" w:rsidSect="00572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1E410E"/>
    <w:rsid w:val="00001C70"/>
    <w:rsid w:val="00022FFC"/>
    <w:rsid w:val="00023206"/>
    <w:rsid w:val="000557E1"/>
    <w:rsid w:val="000A752F"/>
    <w:rsid w:val="000C7C88"/>
    <w:rsid w:val="000D1D42"/>
    <w:rsid w:val="00117573"/>
    <w:rsid w:val="001277B2"/>
    <w:rsid w:val="00167227"/>
    <w:rsid w:val="00172C7B"/>
    <w:rsid w:val="001922B2"/>
    <w:rsid w:val="001979E9"/>
    <w:rsid w:val="001B27AC"/>
    <w:rsid w:val="001E410E"/>
    <w:rsid w:val="00204EB7"/>
    <w:rsid w:val="0023314C"/>
    <w:rsid w:val="0031581A"/>
    <w:rsid w:val="00322754"/>
    <w:rsid w:val="00333346"/>
    <w:rsid w:val="00344AB9"/>
    <w:rsid w:val="00383D9F"/>
    <w:rsid w:val="003A1DEB"/>
    <w:rsid w:val="003F67D3"/>
    <w:rsid w:val="00412661"/>
    <w:rsid w:val="00412DDB"/>
    <w:rsid w:val="004203D9"/>
    <w:rsid w:val="0048062F"/>
    <w:rsid w:val="004C0ED9"/>
    <w:rsid w:val="004E756F"/>
    <w:rsid w:val="00553C7C"/>
    <w:rsid w:val="00572ADC"/>
    <w:rsid w:val="005822BF"/>
    <w:rsid w:val="00591A26"/>
    <w:rsid w:val="0059421B"/>
    <w:rsid w:val="005A7656"/>
    <w:rsid w:val="005D28A7"/>
    <w:rsid w:val="005F579C"/>
    <w:rsid w:val="0060752E"/>
    <w:rsid w:val="00615103"/>
    <w:rsid w:val="00664DB1"/>
    <w:rsid w:val="00690FC0"/>
    <w:rsid w:val="00696467"/>
    <w:rsid w:val="006C4407"/>
    <w:rsid w:val="006D1D97"/>
    <w:rsid w:val="006D3E36"/>
    <w:rsid w:val="0070572E"/>
    <w:rsid w:val="00717816"/>
    <w:rsid w:val="00734DB7"/>
    <w:rsid w:val="00741D23"/>
    <w:rsid w:val="0076129C"/>
    <w:rsid w:val="00797E50"/>
    <w:rsid w:val="007A3290"/>
    <w:rsid w:val="00812E6A"/>
    <w:rsid w:val="00853AF3"/>
    <w:rsid w:val="0089164B"/>
    <w:rsid w:val="0089431B"/>
    <w:rsid w:val="008E2373"/>
    <w:rsid w:val="0092028A"/>
    <w:rsid w:val="00955529"/>
    <w:rsid w:val="009A6373"/>
    <w:rsid w:val="009D35A0"/>
    <w:rsid w:val="00A06A09"/>
    <w:rsid w:val="00A97038"/>
    <w:rsid w:val="00AB0BE9"/>
    <w:rsid w:val="00AD377D"/>
    <w:rsid w:val="00AF46D4"/>
    <w:rsid w:val="00B07D99"/>
    <w:rsid w:val="00BB0FE9"/>
    <w:rsid w:val="00BB5A96"/>
    <w:rsid w:val="00C27017"/>
    <w:rsid w:val="00C30C0A"/>
    <w:rsid w:val="00C36EE4"/>
    <w:rsid w:val="00C61903"/>
    <w:rsid w:val="00C74ACC"/>
    <w:rsid w:val="00C83D58"/>
    <w:rsid w:val="00CA717C"/>
    <w:rsid w:val="00CB7884"/>
    <w:rsid w:val="00CC5722"/>
    <w:rsid w:val="00CD2AF0"/>
    <w:rsid w:val="00D00212"/>
    <w:rsid w:val="00D22296"/>
    <w:rsid w:val="00D611B8"/>
    <w:rsid w:val="00D75F78"/>
    <w:rsid w:val="00DB1B3E"/>
    <w:rsid w:val="00DC36FA"/>
    <w:rsid w:val="00DF08F0"/>
    <w:rsid w:val="00DF3855"/>
    <w:rsid w:val="00E423DD"/>
    <w:rsid w:val="00EB0726"/>
    <w:rsid w:val="00ED312F"/>
    <w:rsid w:val="00EE27CE"/>
    <w:rsid w:val="00EF2F33"/>
    <w:rsid w:val="00F14B9C"/>
    <w:rsid w:val="00F62911"/>
    <w:rsid w:val="00F814D3"/>
    <w:rsid w:val="00FD7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410E"/>
    <w:pPr>
      <w:spacing w:after="0" w:line="240" w:lineRule="auto"/>
    </w:pPr>
  </w:style>
  <w:style w:type="table" w:styleId="TableGrid">
    <w:name w:val="Table Grid"/>
    <w:basedOn w:val="TableNormal"/>
    <w:uiPriority w:val="59"/>
    <w:rsid w:val="00EF2F3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E23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30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lam</dc:creator>
  <cp:keywords/>
  <dc:description/>
  <cp:lastModifiedBy>Mohammad Aslam</cp:lastModifiedBy>
  <cp:revision>82</cp:revision>
  <dcterms:created xsi:type="dcterms:W3CDTF">2013-09-02T09:24:00Z</dcterms:created>
  <dcterms:modified xsi:type="dcterms:W3CDTF">2015-12-12T10:05:00Z</dcterms:modified>
</cp:coreProperties>
</file>